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C0969" w14:textId="7A4EA2CC" w:rsidR="00B73581" w:rsidRPr="009751B4" w:rsidRDefault="00017AAF" w:rsidP="005C0DF4">
      <w:pPr>
        <w:spacing w:after="0" w:line="36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 xml:space="preserve">Additional </w:t>
      </w:r>
      <w:r w:rsidR="0000707D">
        <w:rPr>
          <w:rFonts w:cstheme="minorHAnsi"/>
          <w:b/>
          <w:sz w:val="20"/>
          <w:szCs w:val="20"/>
          <w:lang w:val="en-US"/>
        </w:rPr>
        <w:t>f</w:t>
      </w:r>
      <w:r>
        <w:rPr>
          <w:rFonts w:cstheme="minorHAnsi"/>
          <w:b/>
          <w:sz w:val="20"/>
          <w:szCs w:val="20"/>
          <w:lang w:val="en-US"/>
        </w:rPr>
        <w:t xml:space="preserve">ile 1: </w:t>
      </w:r>
      <w:r w:rsidR="00CF5049" w:rsidRPr="009751B4">
        <w:rPr>
          <w:rFonts w:cstheme="minorHAnsi"/>
          <w:b/>
          <w:sz w:val="20"/>
          <w:szCs w:val="20"/>
          <w:lang w:val="en-US"/>
        </w:rPr>
        <w:t xml:space="preserve">Table </w:t>
      </w:r>
      <w:r w:rsidR="0000707D">
        <w:rPr>
          <w:rFonts w:cstheme="minorHAnsi"/>
          <w:b/>
          <w:sz w:val="20"/>
          <w:szCs w:val="20"/>
          <w:lang w:val="en-US"/>
        </w:rPr>
        <w:t>S</w:t>
      </w:r>
      <w:r w:rsidR="00CF5049" w:rsidRPr="009751B4">
        <w:rPr>
          <w:rFonts w:cstheme="minorHAnsi"/>
          <w:b/>
          <w:sz w:val="20"/>
          <w:szCs w:val="20"/>
          <w:lang w:val="en-US"/>
        </w:rPr>
        <w:t>1</w:t>
      </w:r>
      <w:r w:rsidRPr="009508A8">
        <w:rPr>
          <w:rFonts w:cstheme="minorHAnsi"/>
          <w:b/>
          <w:sz w:val="20"/>
          <w:szCs w:val="20"/>
          <w:lang w:val="en-US"/>
        </w:rPr>
        <w:t>.</w:t>
      </w:r>
      <w:r w:rsidR="00CF5049" w:rsidRPr="009508A8">
        <w:rPr>
          <w:rFonts w:cstheme="minorHAnsi"/>
          <w:sz w:val="20"/>
          <w:szCs w:val="20"/>
          <w:lang w:val="en-US"/>
        </w:rPr>
        <w:t xml:space="preserve"> </w:t>
      </w:r>
      <w:r w:rsidR="00CF5049" w:rsidRPr="009508A8">
        <w:rPr>
          <w:rFonts w:cstheme="minorHAnsi"/>
          <w:b/>
          <w:i/>
          <w:sz w:val="20"/>
          <w:szCs w:val="20"/>
          <w:lang w:val="en-US"/>
        </w:rPr>
        <w:t xml:space="preserve">M. </w:t>
      </w:r>
      <w:proofErr w:type="spellStart"/>
      <w:r w:rsidR="00CF5049" w:rsidRPr="009508A8">
        <w:rPr>
          <w:rFonts w:cstheme="minorHAnsi"/>
          <w:b/>
          <w:i/>
          <w:sz w:val="20"/>
          <w:szCs w:val="20"/>
          <w:lang w:val="en-US"/>
        </w:rPr>
        <w:t>ruminantium</w:t>
      </w:r>
      <w:proofErr w:type="spellEnd"/>
      <w:r w:rsidR="00CF5049" w:rsidRPr="009508A8">
        <w:rPr>
          <w:rFonts w:cstheme="minorHAnsi"/>
          <w:b/>
          <w:sz w:val="20"/>
          <w:szCs w:val="20"/>
          <w:lang w:val="en-US"/>
        </w:rPr>
        <w:t xml:space="preserve"> M1 genes with significantly changed expression of genes in the DMSO control as compared to the blank group (log</w:t>
      </w:r>
      <w:r w:rsidR="00CF5049" w:rsidRPr="009508A8">
        <w:rPr>
          <w:rFonts w:cstheme="minorHAnsi"/>
          <w:b/>
          <w:sz w:val="20"/>
          <w:szCs w:val="20"/>
          <w:vertAlign w:val="subscript"/>
          <w:lang w:val="en-US"/>
        </w:rPr>
        <w:t>2</w:t>
      </w:r>
      <w:r w:rsidR="00CF5049" w:rsidRPr="009508A8">
        <w:rPr>
          <w:rFonts w:cstheme="minorHAnsi"/>
          <w:b/>
          <w:sz w:val="20"/>
          <w:szCs w:val="20"/>
          <w:lang w:val="en-US"/>
        </w:rPr>
        <w:t>-fold change &lt; 1 and &gt; 1, false discovery rate &lt; 0.05).</w:t>
      </w:r>
      <w:r w:rsidR="005C0DF4" w:rsidRPr="009751B4">
        <w:rPr>
          <w:rFonts w:cstheme="minorHAnsi"/>
          <w:sz w:val="20"/>
          <w:szCs w:val="20"/>
          <w:lang w:val="en-US"/>
        </w:rPr>
        <w:t xml:space="preserve"> The list does not include the 59 regulated hypothetical proteins. </w:t>
      </w:r>
      <w:r w:rsidR="005C0DF4" w:rsidRPr="009751B4">
        <w:rPr>
          <w:rFonts w:cstheme="minorHAnsi"/>
          <w:noProof/>
          <w:sz w:val="20"/>
          <w:szCs w:val="20"/>
          <w:lang w:val="en-US"/>
        </w:rPr>
        <w:t xml:space="preserve">The </w:t>
      </w:r>
      <w:r w:rsidR="005C0DF4" w:rsidRPr="009751B4">
        <w:rPr>
          <w:rFonts w:cstheme="minorHAnsi"/>
          <w:i/>
          <w:noProof/>
          <w:sz w:val="20"/>
          <w:szCs w:val="20"/>
          <w:lang w:val="en-US"/>
        </w:rPr>
        <w:t>M. ruminantium</w:t>
      </w:r>
      <w:r w:rsidR="005C0DF4" w:rsidRPr="009751B4">
        <w:rPr>
          <w:rFonts w:cstheme="minorHAnsi"/>
          <w:noProof/>
          <w:sz w:val="20"/>
          <w:szCs w:val="20"/>
          <w:lang w:val="en-US"/>
        </w:rPr>
        <w:t xml:space="preserve"> (</w:t>
      </w:r>
      <w:proofErr w:type="spellStart"/>
      <w:r w:rsidR="005C0DF4" w:rsidRPr="009751B4">
        <w:rPr>
          <w:rFonts w:eastAsia="Times New Roman" w:cstheme="minorHAnsi"/>
          <w:sz w:val="20"/>
          <w:szCs w:val="20"/>
          <w:lang w:val="en-US"/>
        </w:rPr>
        <w:t>mru</w:t>
      </w:r>
      <w:proofErr w:type="spellEnd"/>
      <w:r w:rsidR="005C0DF4" w:rsidRPr="009751B4">
        <w:rPr>
          <w:rFonts w:eastAsia="Times New Roman" w:cstheme="minorHAnsi"/>
          <w:sz w:val="20"/>
          <w:szCs w:val="20"/>
          <w:lang w:val="en-US"/>
        </w:rPr>
        <w:t>) o</w:t>
      </w:r>
      <w:r w:rsidR="005C0DF4" w:rsidRPr="009751B4">
        <w:rPr>
          <w:rFonts w:cstheme="minorHAnsi"/>
          <w:noProof/>
          <w:sz w:val="20"/>
          <w:szCs w:val="20"/>
          <w:lang w:val="en-US"/>
        </w:rPr>
        <w:t xml:space="preserve">pen reading frame </w:t>
      </w:r>
      <w:r w:rsidR="00BB4FFE" w:rsidRPr="009751B4">
        <w:rPr>
          <w:rFonts w:cstheme="minorHAnsi"/>
          <w:noProof/>
          <w:sz w:val="20"/>
          <w:szCs w:val="20"/>
          <w:lang w:val="en-US"/>
        </w:rPr>
        <w:t xml:space="preserve">(ORF) </w:t>
      </w:r>
      <w:r w:rsidR="005C0DF4" w:rsidRPr="009751B4">
        <w:rPr>
          <w:rFonts w:cstheme="minorHAnsi"/>
          <w:noProof/>
          <w:sz w:val="20"/>
          <w:szCs w:val="20"/>
          <w:lang w:val="en-US"/>
        </w:rPr>
        <w:t xml:space="preserve">codes are </w:t>
      </w:r>
      <w:r w:rsidR="005C0DF4" w:rsidRPr="009751B4">
        <w:rPr>
          <w:rFonts w:eastAsia="Times New Roman" w:cstheme="minorHAnsi"/>
          <w:sz w:val="20"/>
          <w:szCs w:val="20"/>
          <w:lang w:val="en-US"/>
        </w:rPr>
        <w:t>adop</w:t>
      </w:r>
      <w:bookmarkStart w:id="0" w:name="_GoBack"/>
      <w:bookmarkEnd w:id="0"/>
      <w:r w:rsidR="005C0DF4" w:rsidRPr="009751B4">
        <w:rPr>
          <w:rFonts w:eastAsia="Times New Roman" w:cstheme="minorHAnsi"/>
          <w:sz w:val="20"/>
          <w:szCs w:val="20"/>
          <w:lang w:val="en-US"/>
        </w:rPr>
        <w:t xml:space="preserve">ted from the </w:t>
      </w:r>
      <w:r w:rsidR="005C0DF4" w:rsidRPr="009751B4">
        <w:rPr>
          <w:rFonts w:cstheme="minorHAnsi"/>
          <w:noProof/>
          <w:sz w:val="20"/>
          <w:szCs w:val="20"/>
          <w:lang w:val="en-US"/>
        </w:rPr>
        <w:t>Kyoto Encyclopedia of Genes and Genome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6"/>
        <w:gridCol w:w="1018"/>
        <w:gridCol w:w="992"/>
        <w:gridCol w:w="3260"/>
        <w:gridCol w:w="851"/>
        <w:gridCol w:w="1275"/>
      </w:tblGrid>
      <w:tr w:rsidR="009751B4" w:rsidRPr="009751B4" w14:paraId="7D76F9D5" w14:textId="77777777" w:rsidTr="00E72DC7">
        <w:trPr>
          <w:trHeight w:val="462"/>
        </w:trPr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E240" w14:textId="77777777" w:rsidR="00CF5049" w:rsidRPr="009751B4" w:rsidRDefault="00CF5049" w:rsidP="005C0DF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C</w:t>
            </w:r>
            <w:r w:rsidR="005C0DF4"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ATEGORY</w:t>
            </w: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and </w:t>
            </w: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Subcategory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9AAD" w14:textId="77777777" w:rsidR="00CF5049" w:rsidRPr="009751B4" w:rsidRDefault="00CF5049" w:rsidP="00CF50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OR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A821" w14:textId="77777777" w:rsidR="00CF5049" w:rsidRPr="009751B4" w:rsidRDefault="00CF5049" w:rsidP="00CF50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Gene </w:t>
            </w: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nam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C63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Annotated</w:t>
            </w:r>
            <w:proofErr w:type="spellEnd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b/>
                <w:bCs/>
                <w:sz w:val="18"/>
                <w:szCs w:val="18"/>
                <w:lang w:eastAsia="de-DE"/>
              </w:rPr>
              <w:t>func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153A" w14:textId="77777777" w:rsidR="00CF5049" w:rsidRPr="009751B4" w:rsidRDefault="00CF5049" w:rsidP="00CF504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751B4">
              <w:rPr>
                <w:rFonts w:cstheme="minorHAnsi"/>
                <w:b/>
                <w:bCs/>
                <w:sz w:val="18"/>
                <w:szCs w:val="18"/>
              </w:rPr>
              <w:t xml:space="preserve">log2-fold </w:t>
            </w:r>
            <w:proofErr w:type="spellStart"/>
            <w:r w:rsidRPr="009751B4">
              <w:rPr>
                <w:rFonts w:cstheme="minorHAnsi"/>
                <w:b/>
                <w:bCs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1A39" w14:textId="77777777" w:rsidR="00CF5049" w:rsidRPr="009751B4" w:rsidRDefault="00CF5049" w:rsidP="00CF504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751B4">
              <w:rPr>
                <w:rFonts w:cstheme="minorHAnsi"/>
                <w:b/>
                <w:bCs/>
                <w:sz w:val="18"/>
                <w:szCs w:val="18"/>
              </w:rPr>
              <w:t xml:space="preserve">log2 </w:t>
            </w:r>
            <w:proofErr w:type="spellStart"/>
            <w:r w:rsidRPr="009751B4">
              <w:rPr>
                <w:rFonts w:cstheme="minorHAnsi"/>
                <w:b/>
                <w:bCs/>
                <w:sz w:val="18"/>
                <w:szCs w:val="18"/>
              </w:rPr>
              <w:t>counts</w:t>
            </w:r>
            <w:proofErr w:type="spellEnd"/>
            <w:r w:rsidRPr="009751B4">
              <w:rPr>
                <w:rFonts w:cstheme="minorHAnsi"/>
                <w:b/>
                <w:bCs/>
                <w:sz w:val="18"/>
                <w:szCs w:val="18"/>
              </w:rPr>
              <w:t xml:space="preserve"> per 10</w:t>
            </w:r>
            <w:r w:rsidRPr="009751B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6</w:t>
            </w:r>
            <w:r w:rsidRPr="009751B4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751B4">
              <w:rPr>
                <w:rFonts w:cstheme="minorHAnsi"/>
                <w:b/>
                <w:bCs/>
                <w:sz w:val="18"/>
                <w:szCs w:val="18"/>
              </w:rPr>
              <w:t>reads</w:t>
            </w:r>
            <w:proofErr w:type="spellEnd"/>
          </w:p>
        </w:tc>
      </w:tr>
      <w:tr w:rsidR="009751B4" w:rsidRPr="009751B4" w14:paraId="0C1981B9" w14:textId="77777777" w:rsidTr="00E72DC7">
        <w:trPr>
          <w:trHeight w:val="28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6DC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MINO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EF1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0F7D" w14:textId="77777777" w:rsidR="00CF5049" w:rsidRPr="009751B4" w:rsidRDefault="00CF5049" w:rsidP="00CF504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141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C90" w14:textId="77777777" w:rsidR="00CF5049" w:rsidRPr="009751B4" w:rsidRDefault="00CF5049" w:rsidP="00CF504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9751B4" w:rsidRPr="009751B4" w14:paraId="246874D7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4EC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hionin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775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AD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5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1C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it-IT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O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acetylhomoserin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/O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acetylserin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sulfhydryl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MetZ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/CysK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14A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75A8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79</w:t>
            </w:r>
          </w:p>
        </w:tc>
      </w:tr>
      <w:tr w:rsidR="009751B4" w:rsidRPr="009751B4" w14:paraId="4563914E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288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yptopha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DB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877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pF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450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osphoribosylanthranilat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isomer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p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2037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5C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98</w:t>
            </w:r>
          </w:p>
        </w:tc>
      </w:tr>
      <w:tr w:rsidR="009751B4" w:rsidRPr="009751B4" w14:paraId="57214B8C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3EE5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9DB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B2F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p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BC5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tryptophan synthase alpha subunit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Trp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1C7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0107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71</w:t>
            </w:r>
          </w:p>
        </w:tc>
      </w:tr>
      <w:tr w:rsidR="009751B4" w:rsidRPr="009751B4" w14:paraId="1F6EE358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2A2E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E4E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429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p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730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tryptophan synthase beta subunit Trp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B67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778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82</w:t>
            </w:r>
          </w:p>
        </w:tc>
      </w:tr>
      <w:tr w:rsidR="009751B4" w:rsidRPr="009751B4" w14:paraId="2AC5A8FC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644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 ENVELOP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825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EA2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A4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A30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F57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0975D6A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869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rfac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2DC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7D9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EB1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CEC2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AB6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1.97</w:t>
            </w:r>
          </w:p>
        </w:tc>
      </w:tr>
      <w:tr w:rsidR="009751B4" w:rsidRPr="009751B4" w14:paraId="29D9A33B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58EF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712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1AE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1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5CA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22E5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6A9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2.57</w:t>
            </w:r>
          </w:p>
        </w:tc>
      </w:tr>
      <w:tr w:rsidR="009751B4" w:rsidRPr="009751B4" w14:paraId="51B04FE5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4C1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7D2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8F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BB7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8F8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1D3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0.42</w:t>
            </w:r>
          </w:p>
        </w:tc>
      </w:tr>
      <w:tr w:rsidR="009751B4" w:rsidRPr="009751B4" w14:paraId="78431692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5B4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01B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EC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919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779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994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9.34</w:t>
            </w:r>
          </w:p>
        </w:tc>
      </w:tr>
      <w:tr w:rsidR="009751B4" w:rsidRPr="009751B4" w14:paraId="77B8043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593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500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E65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717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es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A7B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AD2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55</w:t>
            </w:r>
          </w:p>
        </w:tc>
      </w:tr>
      <w:tr w:rsidR="009751B4" w:rsidRPr="009751B4" w14:paraId="0BF72028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C2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Expolysaccharid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ynthesi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6E8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6AB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CC5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glycosy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fer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GT4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mi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FC7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B55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06</w:t>
            </w:r>
          </w:p>
        </w:tc>
      </w:tr>
      <w:tr w:rsidR="009751B4" w:rsidRPr="009751B4" w14:paraId="064F6102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4592" w14:textId="77777777" w:rsidR="00CF5049" w:rsidRPr="009751B4" w:rsidRDefault="00CF5049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LLULAR PROCESS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BDDD" w14:textId="77777777" w:rsidR="00CF5049" w:rsidRPr="009751B4" w:rsidRDefault="00CF5049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C098" w14:textId="77777777" w:rsidR="00CF5049" w:rsidRPr="009751B4" w:rsidRDefault="00CF5049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640E" w14:textId="77777777" w:rsidR="00CF5049" w:rsidRPr="009751B4" w:rsidRDefault="00CF5049" w:rsidP="00ED769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48F3" w14:textId="77777777" w:rsidR="00CF5049" w:rsidRPr="009751B4" w:rsidRDefault="00CF5049" w:rsidP="00ED769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6047" w14:textId="77777777" w:rsidR="00CF5049" w:rsidRPr="009751B4" w:rsidRDefault="00CF5049" w:rsidP="00ED769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51193F62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BB5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Stress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482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B8E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1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C99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protein disulfide-isomeras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thioredox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-related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5EC5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9405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87</w:t>
            </w:r>
          </w:p>
        </w:tc>
      </w:tr>
      <w:tr w:rsidR="009751B4" w:rsidRPr="009751B4" w14:paraId="216D7356" w14:textId="77777777" w:rsidTr="00ED7698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7BF3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ENTRAL CARBON METABOLIS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1F3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BDF7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7BC7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0ED2333B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6F3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F4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C4C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o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1FA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oxyribo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phosphat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ldol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o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B64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008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02</w:t>
            </w:r>
          </w:p>
        </w:tc>
      </w:tr>
      <w:tr w:rsidR="009751B4" w:rsidRPr="009751B4" w14:paraId="788CB0F1" w14:textId="77777777" w:rsidTr="00ED7698">
        <w:trPr>
          <w:trHeight w:val="28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1F66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ENERGY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20B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1622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1A5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1B56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09CD7F5C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3B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H2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abolis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6C8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CD8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C27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enzym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420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lpha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uni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CDF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2C92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48</w:t>
            </w:r>
          </w:p>
        </w:tc>
      </w:tr>
      <w:tr w:rsidR="009751B4" w:rsidRPr="009751B4" w14:paraId="78D467E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A73E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CB0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BE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3D2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enzym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420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eta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uni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rh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ECC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14D7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91</w:t>
            </w:r>
          </w:p>
        </w:tc>
      </w:tr>
      <w:tr w:rsidR="009751B4" w:rsidRPr="009751B4" w14:paraId="745F8BB0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D78D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F7C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E9B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939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it-IT" w:eastAsia="de-DE"/>
              </w:rPr>
            </w:pPr>
            <w:proofErr w:type="spellStart"/>
            <w:proofErr w:type="gramStart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coenzyme</w:t>
            </w:r>
            <w:proofErr w:type="spellEnd"/>
            <w:proofErr w:type="gramEnd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 xml:space="preserve"> F420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 xml:space="preserve"> delta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subuni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it-IT" w:eastAsia="de-DE"/>
              </w:rPr>
              <w:t>Frh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97F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E0A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91</w:t>
            </w:r>
          </w:p>
        </w:tc>
      </w:tr>
      <w:tr w:rsidR="009751B4" w:rsidRPr="009751B4" w14:paraId="53529965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D15B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519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182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7C0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enzym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F420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gamma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uni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rh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B2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8DD8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01</w:t>
            </w:r>
          </w:p>
        </w:tc>
      </w:tr>
      <w:tr w:rsidR="009751B4" w:rsidRPr="009751B4" w14:paraId="43199C00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9055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22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9A6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p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00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ccessory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p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60D2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617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11</w:t>
            </w:r>
          </w:p>
        </w:tc>
      </w:tr>
      <w:tr w:rsidR="009751B4" w:rsidRPr="009751B4" w14:paraId="6AA0E011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08E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684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840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p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DC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cke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insertio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p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61F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20D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80</w:t>
            </w:r>
          </w:p>
        </w:tc>
      </w:tr>
      <w:tr w:rsidR="009751B4" w:rsidRPr="009751B4" w14:paraId="739A6EA4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CD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Electro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fe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562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3D6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sb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82B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ytochrom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C-typ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iogenesis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sb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5D1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983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25</w:t>
            </w:r>
          </w:p>
        </w:tc>
      </w:tr>
      <w:tr w:rsidR="009751B4" w:rsidRPr="009751B4" w14:paraId="2757CB16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DE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lcoho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abolis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A85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E2A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dh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B7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ADP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penden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lcoho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hyd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Adh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28A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1C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3.67</w:t>
            </w:r>
          </w:p>
        </w:tc>
      </w:tr>
      <w:tr w:rsidR="009751B4" w:rsidRPr="009751B4" w14:paraId="761C2AC5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9E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hanogenesis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athway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E3E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151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tr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5E3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tetrahydromethanopter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S-methyltransferase subunit A Mtr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DF96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BB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1.98</w:t>
            </w:r>
          </w:p>
        </w:tc>
      </w:tr>
      <w:tr w:rsidR="009751B4" w:rsidRPr="009751B4" w14:paraId="0C287B09" w14:textId="77777777" w:rsidTr="00ED7698">
        <w:trPr>
          <w:trHeight w:val="28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C659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04B3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FBA0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1698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AD99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153899A4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C17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Biosynthesis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acterial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63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88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bG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EDB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3-oxoacyl-(acyl-carrier-protein) reductase FabG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5EA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E5B8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30</w:t>
            </w:r>
          </w:p>
        </w:tc>
      </w:tr>
      <w:tr w:rsidR="009751B4" w:rsidRPr="009751B4" w14:paraId="2805F5DE" w14:textId="77777777" w:rsidTr="00ED7698">
        <w:trPr>
          <w:trHeight w:val="28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DB3B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OBILE ELE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382F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1D11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05A5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5724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6A4DD747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0DC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phag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6E9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F0D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914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ATPase involved in DNA replication control MCM fam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A388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A3B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4.52</w:t>
            </w:r>
          </w:p>
        </w:tc>
      </w:tr>
      <w:tr w:rsidR="009751B4" w:rsidRPr="009751B4" w14:paraId="565BE589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A30C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E8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7CD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52F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cdc6 family replication initiation protein Cdc6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093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8EF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5.86</w:t>
            </w:r>
          </w:p>
        </w:tc>
      </w:tr>
      <w:tr w:rsidR="009751B4" w:rsidRPr="009751B4" w14:paraId="4E896EA0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9502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83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11D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FF3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ParB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-like nuclease domain-containing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8FB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065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11</w:t>
            </w:r>
          </w:p>
        </w:tc>
      </w:tr>
      <w:tr w:rsidR="009751B4" w:rsidRPr="009751B4" w14:paraId="364A88D4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CD1E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A29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02A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960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integ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ECC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69E6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74</w:t>
            </w:r>
          </w:p>
        </w:tc>
      </w:tr>
      <w:tr w:rsidR="009751B4" w:rsidRPr="009751B4" w14:paraId="492539D9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F28C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D44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8575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EE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ort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077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4E1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78</w:t>
            </w:r>
          </w:p>
        </w:tc>
      </w:tr>
      <w:tr w:rsidR="009751B4" w:rsidRPr="009751B4" w14:paraId="25347FC3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2415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02D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90F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9A5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phage tail tape measur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00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979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3.48</w:t>
            </w:r>
          </w:p>
        </w:tc>
      </w:tr>
      <w:tr w:rsidR="009751B4" w:rsidRPr="009751B4" w14:paraId="01C5D399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CE0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0B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3EA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850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6C5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3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C0D7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90</w:t>
            </w:r>
          </w:p>
        </w:tc>
      </w:tr>
      <w:tr w:rsidR="009751B4" w:rsidRPr="009751B4" w14:paraId="2C2F36D9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3FBE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277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0C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0DA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C66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3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A88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3.31</w:t>
            </w:r>
          </w:p>
        </w:tc>
      </w:tr>
      <w:tr w:rsidR="009751B4" w:rsidRPr="009751B4" w14:paraId="74962E66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973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89B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229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23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9E42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F342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57</w:t>
            </w:r>
          </w:p>
        </w:tc>
      </w:tr>
      <w:tr w:rsidR="009751B4" w:rsidRPr="009751B4" w14:paraId="10C6B917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EFF9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F31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2FD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86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F282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438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43</w:t>
            </w:r>
          </w:p>
        </w:tc>
      </w:tr>
      <w:tr w:rsidR="009751B4" w:rsidRPr="009751B4" w14:paraId="24E3224C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FD0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4AD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F08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228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B8E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A5F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40</w:t>
            </w:r>
          </w:p>
        </w:tc>
      </w:tr>
      <w:tr w:rsidR="009751B4" w:rsidRPr="009751B4" w14:paraId="1CEA8EE4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7E6C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D3A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5A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651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3B58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53B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56</w:t>
            </w:r>
          </w:p>
        </w:tc>
      </w:tr>
      <w:tr w:rsidR="009751B4" w:rsidRPr="009751B4" w14:paraId="3DF6E80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7A85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3B4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C91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51D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E1E6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AA8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3.34</w:t>
            </w:r>
          </w:p>
        </w:tc>
      </w:tr>
      <w:tr w:rsidR="009751B4" w:rsidRPr="009751B4" w14:paraId="3743F887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D55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11D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F7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C69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4A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98B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94</w:t>
            </w:r>
          </w:p>
        </w:tc>
      </w:tr>
      <w:tr w:rsidR="009751B4" w:rsidRPr="009751B4" w14:paraId="3D9FDDEB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2E88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E8E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DE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908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33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A40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3.27</w:t>
            </w:r>
          </w:p>
        </w:tc>
      </w:tr>
      <w:tr w:rsidR="009751B4" w:rsidRPr="009751B4" w14:paraId="78409D91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4D9F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B10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C1A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8C9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58C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2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38B6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56</w:t>
            </w:r>
          </w:p>
        </w:tc>
      </w:tr>
      <w:tr w:rsidR="009751B4" w:rsidRPr="009751B4" w14:paraId="47F6B9F6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C2D4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224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8AE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DE0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age-related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496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B6F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4.43</w:t>
            </w:r>
          </w:p>
        </w:tc>
      </w:tr>
      <w:tr w:rsidR="009751B4" w:rsidRPr="009751B4" w14:paraId="5F5743F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918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E8A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48A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238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ermi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larg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uni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C6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81F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4.24</w:t>
            </w:r>
          </w:p>
        </w:tc>
      </w:tr>
      <w:tr w:rsidR="009751B4" w:rsidRPr="009751B4" w14:paraId="7B647BC6" w14:textId="77777777" w:rsidTr="00ED7698">
        <w:trPr>
          <w:trHeight w:val="28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1787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TROGEN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6EFC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454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48A2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894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62FF5B05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E5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939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BD9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c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DFC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xylamin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duct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c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30B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3732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2.19</w:t>
            </w:r>
          </w:p>
        </w:tc>
      </w:tr>
      <w:tr w:rsidR="009751B4" w:rsidRPr="009751B4" w14:paraId="6D0FD90B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C83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 FAT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304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4D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C1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3017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05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549E3470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7EC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Protein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gradation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1F1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A98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EF3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eptid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C39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mi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A5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B9F7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62</w:t>
            </w:r>
          </w:p>
        </w:tc>
      </w:tr>
      <w:tr w:rsidR="009751B4" w:rsidRPr="009751B4" w14:paraId="753D0139" w14:textId="77777777" w:rsidTr="00ED7698">
        <w:trPr>
          <w:trHeight w:val="28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8254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 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1F5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ADFE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C8E2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573F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3BF8FF3E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D2C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RNA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cessing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0BD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E28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58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DBD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NMD3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mily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752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C756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29</w:t>
            </w:r>
          </w:p>
        </w:tc>
      </w:tr>
      <w:tr w:rsidR="009751B4" w:rsidRPr="009751B4" w14:paraId="6D229D33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AE8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som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74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D41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154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som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L14P Rpl14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057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501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16</w:t>
            </w:r>
          </w:p>
        </w:tc>
      </w:tr>
      <w:tr w:rsidR="009751B4" w:rsidRPr="009751B4" w14:paraId="379BA16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A57C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EE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39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ABD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som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L22P Rpl22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26F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36C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22</w:t>
            </w:r>
          </w:p>
        </w:tc>
      </w:tr>
      <w:tr w:rsidR="009751B4" w:rsidRPr="009751B4" w14:paraId="607669B4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955B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BE3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3A7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9B6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som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L24P Rpl24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E86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A34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29</w:t>
            </w:r>
          </w:p>
        </w:tc>
      </w:tr>
      <w:tr w:rsidR="009751B4" w:rsidRPr="009751B4" w14:paraId="6E4441E5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FDED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374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1E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FC2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som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L29P Rpl29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A3E8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F48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23</w:t>
            </w:r>
          </w:p>
        </w:tc>
      </w:tr>
      <w:tr w:rsidR="009751B4" w:rsidRPr="009751B4" w14:paraId="6A780F85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538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95E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2FC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pl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F17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som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L3P Rpl3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61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AF1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9.38</w:t>
            </w:r>
          </w:p>
        </w:tc>
      </w:tr>
      <w:tr w:rsidR="009751B4" w:rsidRPr="009751B4" w14:paraId="4D2499E9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5F6C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809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BA5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pl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458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som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L5P Rpl5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E0F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97C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37</w:t>
            </w:r>
          </w:p>
        </w:tc>
      </w:tr>
      <w:tr w:rsidR="009751B4" w:rsidRPr="009751B4" w14:paraId="79DB2EB9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E79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EB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8D4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ps4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CD3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som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S4e Rps4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95B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718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9.03</w:t>
            </w:r>
          </w:p>
        </w:tc>
      </w:tr>
      <w:tr w:rsidR="009751B4" w:rsidRPr="009751B4" w14:paraId="64C9D8DA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5CC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Translation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ctor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212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4C4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8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41F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latio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initiatio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cto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aSUI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A7F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D04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32</w:t>
            </w:r>
          </w:p>
        </w:tc>
      </w:tr>
      <w:tr w:rsidR="009751B4" w:rsidRPr="009751B4" w14:paraId="3B76A196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067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43A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FC2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AE5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828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C08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4595CBD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D27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999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DDF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4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6D4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06A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184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63</w:t>
            </w:r>
          </w:p>
        </w:tc>
      </w:tr>
      <w:tr w:rsidR="009751B4" w:rsidRPr="009751B4" w14:paraId="42CC38CC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63A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99D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FE4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0CD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774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4A5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63</w:t>
            </w:r>
          </w:p>
        </w:tc>
      </w:tr>
      <w:tr w:rsidR="009751B4" w:rsidRPr="009751B4" w14:paraId="2699B031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F32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D6C5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39F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3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1F2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rs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mi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3E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6BE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65</w:t>
            </w:r>
          </w:p>
        </w:tc>
      </w:tr>
      <w:tr w:rsidR="009751B4" w:rsidRPr="009751B4" w14:paraId="58823FFF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21A3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624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0AC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1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C38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rs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mi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955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A3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34</w:t>
            </w:r>
          </w:p>
        </w:tc>
      </w:tr>
      <w:tr w:rsidR="009751B4" w:rsidRPr="009751B4" w14:paraId="4E5F6D7B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1AD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CCE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7B9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4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8EB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criptiona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egulato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ar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mi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350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483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5.03</w:t>
            </w:r>
          </w:p>
        </w:tc>
      </w:tr>
      <w:tr w:rsidR="009751B4" w:rsidRPr="009751B4" w14:paraId="5CE2B41F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E44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FE9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B0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EAB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77B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D19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2B7D0B44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E56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mino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cid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4A1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E0E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FC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amino acid ABC transporter ATP-binding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289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B122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5.73</w:t>
            </w:r>
          </w:p>
        </w:tc>
      </w:tr>
      <w:tr w:rsidR="009751B4" w:rsidRPr="009751B4" w14:paraId="2E543380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618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11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A30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99F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amino acid ABC transporter permease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35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98B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4.89</w:t>
            </w:r>
          </w:p>
        </w:tc>
      </w:tr>
      <w:tr w:rsidR="009751B4" w:rsidRPr="009751B4" w14:paraId="56F8465A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FC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ation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E92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4A1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eoB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95D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CH"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fr-CH" w:eastAsia="de-DE"/>
              </w:rPr>
              <w:t>ferrous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fr-CH"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fr-CH" w:eastAsia="de-DE"/>
              </w:rPr>
              <w:t>iro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fr-CH" w:eastAsia="de-DE"/>
              </w:rPr>
              <w:t xml:space="preserve"> transport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fr-CH"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fr-CH" w:eastAsia="de-DE"/>
              </w:rPr>
              <w:t xml:space="preserve"> B Feo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CC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06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5.00</w:t>
            </w:r>
          </w:p>
        </w:tc>
      </w:tr>
      <w:tr w:rsidR="009751B4" w:rsidRPr="009751B4" w14:paraId="1477DDD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CE5A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1C8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311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8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24D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heavy metal translocating P-type ATP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16E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5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C096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0.37</w:t>
            </w:r>
          </w:p>
        </w:tc>
      </w:tr>
      <w:tr w:rsidR="009751B4" w:rsidRPr="009751B4" w14:paraId="340C0BBF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092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8E1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45D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3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7DD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heavy metal-translocating P-type ATP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32B7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644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67</w:t>
            </w:r>
          </w:p>
        </w:tc>
      </w:tr>
      <w:tr w:rsidR="009751B4" w:rsidRPr="009751B4" w14:paraId="46A999D1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7B13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643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636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kD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377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ckel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ABC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ATP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inding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Nik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EB0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4FF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59</w:t>
            </w:r>
          </w:p>
        </w:tc>
      </w:tr>
      <w:tr w:rsidR="009751B4" w:rsidRPr="009751B4" w14:paraId="50C522B0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B8E5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1E7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C5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1A0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potassium uptake protein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TrkH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 fami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9ED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397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70</w:t>
            </w:r>
          </w:p>
        </w:tc>
      </w:tr>
      <w:tr w:rsidR="009751B4" w:rsidRPr="009751B4" w14:paraId="66C91D8F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8F4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92B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ADA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A5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ABC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ATP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inding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8B05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39D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5.60</w:t>
            </w:r>
          </w:p>
        </w:tc>
      </w:tr>
      <w:tr w:rsidR="009751B4" w:rsidRPr="009751B4" w14:paraId="6B96085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E16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947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58B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9ED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ABC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erme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FAE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C86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5.94</w:t>
            </w:r>
          </w:p>
        </w:tc>
      </w:tr>
      <w:tr w:rsidR="009751B4" w:rsidRPr="009751B4" w14:paraId="58B99AA7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C0E8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7E7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652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2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E6D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ABC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transporte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ubstrate-binding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0BB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5E9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41</w:t>
            </w:r>
          </w:p>
        </w:tc>
      </w:tr>
      <w:tr w:rsidR="009751B4" w:rsidRPr="009751B4" w14:paraId="134D5CE6" w14:textId="77777777" w:rsidTr="00E72DC7">
        <w:trPr>
          <w:trHeight w:val="28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EEE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VITAMINS AND COFA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05E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938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4F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51A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08FB0A2C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B18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Ubiquinon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71C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7773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ubiB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568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2-polyprenylphenol 6-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ydroxyl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UbiB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A4D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C4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0.19</w:t>
            </w:r>
          </w:p>
        </w:tc>
      </w:tr>
      <w:tr w:rsidR="009751B4" w:rsidRPr="009751B4" w14:paraId="3E232683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F40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oflavi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E2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82E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rib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A0B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 xml:space="preserve">3,4-dihydroxy-2-butanone 4-phosphate synthas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Rib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E8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730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65</w:t>
            </w:r>
          </w:p>
        </w:tc>
      </w:tr>
      <w:tr w:rsidR="009751B4" w:rsidRPr="009751B4" w14:paraId="1226C6D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430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enzyme 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DA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418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ks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98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homocitrat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ynth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k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0123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80CA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0.27</w:t>
            </w:r>
          </w:p>
        </w:tc>
      </w:tr>
      <w:tr w:rsidR="009751B4" w:rsidRPr="009751B4" w14:paraId="2863D725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BAF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cotinat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5C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9B2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052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cotinat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hosphoribos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4E1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96E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9.78</w:t>
            </w:r>
          </w:p>
        </w:tc>
      </w:tr>
      <w:tr w:rsidR="009751B4" w:rsidRPr="009751B4" w14:paraId="1F150D18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602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F34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FA4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7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960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5-formyltetrahydrofolat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yclo-lig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182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78CB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5.23</w:t>
            </w:r>
          </w:p>
        </w:tc>
      </w:tr>
      <w:tr w:rsidR="009751B4" w:rsidRPr="009751B4" w14:paraId="2B81B7B6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0340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6434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C9F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f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04E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trogen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cofactor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biosynthesis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Nif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D94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24E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7.84</w:t>
            </w:r>
          </w:p>
        </w:tc>
      </w:tr>
      <w:tr w:rsidR="009751B4" w:rsidRPr="009751B4" w14:paraId="59F21BCC" w14:textId="77777777" w:rsidTr="00ED7698">
        <w:trPr>
          <w:trHeight w:val="284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9138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UNKNOWN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CB7D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5273" w14:textId="77777777" w:rsidR="005C0DF4" w:rsidRPr="009751B4" w:rsidRDefault="005C0DF4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F006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05E5" w14:textId="77777777" w:rsidR="005C0DF4" w:rsidRPr="009751B4" w:rsidRDefault="005C0DF4" w:rsidP="00CF50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751B4" w:rsidRPr="009751B4" w14:paraId="03E7C9D2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9D2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Enzym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8A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A79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21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4DF6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cet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AFF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1350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03</w:t>
            </w:r>
          </w:p>
        </w:tc>
      </w:tr>
      <w:tr w:rsidR="009751B4" w:rsidRPr="009751B4" w14:paraId="4434A02D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242D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B69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0D4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7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D1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cet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7881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C295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13</w:t>
            </w:r>
          </w:p>
        </w:tc>
      </w:tr>
      <w:tr w:rsidR="009751B4" w:rsidRPr="009751B4" w14:paraId="67B93CBF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B437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81F7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E5C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5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9C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acetyltransferas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GNAT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famil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754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DF68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2.02</w:t>
            </w:r>
          </w:p>
        </w:tc>
      </w:tr>
      <w:tr w:rsidR="009751B4" w:rsidRPr="009751B4" w14:paraId="511CF67F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4C6B" w14:textId="77777777" w:rsidR="00CF5049" w:rsidRPr="009751B4" w:rsidRDefault="00CF5049" w:rsidP="00CF5049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de-D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2CB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3B21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0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427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SAM-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dependent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ethyltransfer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B7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22E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11</w:t>
            </w:r>
          </w:p>
        </w:tc>
      </w:tr>
      <w:tr w:rsidR="009751B4" w:rsidRPr="009751B4" w14:paraId="448EC806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514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3915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B31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15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7398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YhgE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/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ip</w:t>
            </w:r>
            <w:proofErr w:type="spellEnd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like </w:t>
            </w:r>
            <w:proofErr w:type="spellStart"/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650F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DE4C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8.63</w:t>
            </w:r>
          </w:p>
        </w:tc>
      </w:tr>
      <w:tr w:rsidR="00CF5049" w:rsidRPr="009751B4" w14:paraId="2A250F5C" w14:textId="77777777" w:rsidTr="00E72DC7">
        <w:trPr>
          <w:trHeight w:val="284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73C9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BC2F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A52ED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eastAsia="de-DE"/>
              </w:rPr>
              <w:t>mru_06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580A" w14:textId="77777777" w:rsidR="00CF5049" w:rsidRPr="009751B4" w:rsidRDefault="00CF5049" w:rsidP="00CF50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  <w:r w:rsidRPr="009751B4">
              <w:rPr>
                <w:rFonts w:eastAsia="Times New Roman" w:cstheme="minorHAnsi"/>
                <w:sz w:val="18"/>
                <w:szCs w:val="18"/>
                <w:lang w:val="en-US" w:eastAsia="de-DE"/>
              </w:rPr>
              <w:t>ZPR1 zinc-finger domain-containing prote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60E9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-1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85FD" w14:textId="77777777" w:rsidR="00CF5049" w:rsidRPr="009751B4" w:rsidRDefault="00CF5049" w:rsidP="00CF504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51B4">
              <w:rPr>
                <w:rFonts w:cstheme="minorHAnsi"/>
                <w:sz w:val="18"/>
                <w:szCs w:val="18"/>
              </w:rPr>
              <w:t>6.08</w:t>
            </w:r>
          </w:p>
        </w:tc>
      </w:tr>
    </w:tbl>
    <w:p w14:paraId="6ACAFBBC" w14:textId="77777777" w:rsidR="00CF5049" w:rsidRPr="009751B4" w:rsidRDefault="00CF5049" w:rsidP="00BB4FFE">
      <w:pPr>
        <w:spacing w:after="0" w:line="480" w:lineRule="auto"/>
        <w:rPr>
          <w:rFonts w:cstheme="minorHAnsi"/>
          <w:lang w:val="en-US"/>
        </w:rPr>
      </w:pPr>
    </w:p>
    <w:sectPr w:rsidR="00CF5049" w:rsidRPr="009751B4" w:rsidSect="001335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049"/>
    <w:rsid w:val="0000707D"/>
    <w:rsid w:val="00017AAF"/>
    <w:rsid w:val="000327CB"/>
    <w:rsid w:val="00073F14"/>
    <w:rsid w:val="001335D1"/>
    <w:rsid w:val="001A4BED"/>
    <w:rsid w:val="001B71F4"/>
    <w:rsid w:val="001C5AD5"/>
    <w:rsid w:val="0024656A"/>
    <w:rsid w:val="002D2638"/>
    <w:rsid w:val="00316F6E"/>
    <w:rsid w:val="00377E7D"/>
    <w:rsid w:val="00391340"/>
    <w:rsid w:val="00455E42"/>
    <w:rsid w:val="0048546A"/>
    <w:rsid w:val="004F470F"/>
    <w:rsid w:val="005250AD"/>
    <w:rsid w:val="005A1E86"/>
    <w:rsid w:val="005C0DF4"/>
    <w:rsid w:val="005D0702"/>
    <w:rsid w:val="00627FCB"/>
    <w:rsid w:val="00707576"/>
    <w:rsid w:val="0070788C"/>
    <w:rsid w:val="007C4DB9"/>
    <w:rsid w:val="0080587E"/>
    <w:rsid w:val="00827FE0"/>
    <w:rsid w:val="00881EEF"/>
    <w:rsid w:val="0093368A"/>
    <w:rsid w:val="00947D35"/>
    <w:rsid w:val="009508A8"/>
    <w:rsid w:val="009751B4"/>
    <w:rsid w:val="00986033"/>
    <w:rsid w:val="009C4FA7"/>
    <w:rsid w:val="00AA2A22"/>
    <w:rsid w:val="00B73581"/>
    <w:rsid w:val="00B92E69"/>
    <w:rsid w:val="00BB4FFE"/>
    <w:rsid w:val="00C07047"/>
    <w:rsid w:val="00C13A03"/>
    <w:rsid w:val="00C66381"/>
    <w:rsid w:val="00CC4A31"/>
    <w:rsid w:val="00CE725E"/>
    <w:rsid w:val="00CF5049"/>
    <w:rsid w:val="00D4712C"/>
    <w:rsid w:val="00D608B8"/>
    <w:rsid w:val="00E33E02"/>
    <w:rsid w:val="00E53E57"/>
    <w:rsid w:val="00E72DC7"/>
    <w:rsid w:val="00E85899"/>
    <w:rsid w:val="00ED7698"/>
    <w:rsid w:val="00F77FD3"/>
    <w:rsid w:val="00FE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A024A"/>
  <w15:docId w15:val="{1C442213-8FA2-4175-A77A-0EC28C78D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35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C0D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0D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0D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0D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0D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0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0DF4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ED76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D608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5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8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CF0E0-6CF9-42C3-9240-D544ED8D0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9</Words>
  <Characters>5290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Zeitz</dc:creator>
  <cp:lastModifiedBy>Johanna Zeitz</cp:lastModifiedBy>
  <cp:revision>5</cp:revision>
  <dcterms:created xsi:type="dcterms:W3CDTF">2018-02-05T09:04:00Z</dcterms:created>
  <dcterms:modified xsi:type="dcterms:W3CDTF">2018-02-05T09:16:00Z</dcterms:modified>
</cp:coreProperties>
</file>